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3A2F9" w14:textId="77777777" w:rsidR="0051794A" w:rsidRDefault="0051794A" w:rsidP="0051794A">
      <w:pPr>
        <w:pStyle w:val="Default"/>
        <w:rPr>
          <w:b/>
          <w:color w:val="auto"/>
          <w:kern w:val="2"/>
        </w:rPr>
      </w:pPr>
      <w:bookmarkStart w:id="0" w:name="_GoBack"/>
      <w:bookmarkEnd w:id="0"/>
      <w:r w:rsidRPr="002410E9">
        <w:rPr>
          <w:b/>
          <w:color w:val="auto"/>
          <w:kern w:val="2"/>
        </w:rPr>
        <w:t>Supplementary information for following article</w:t>
      </w:r>
      <w:r>
        <w:rPr>
          <w:b/>
          <w:color w:val="auto"/>
          <w:kern w:val="2"/>
        </w:rPr>
        <w:t>:</w:t>
      </w:r>
    </w:p>
    <w:p w14:paraId="071FEE0C" w14:textId="77777777" w:rsidR="0051794A" w:rsidRPr="002410E9" w:rsidRDefault="0051794A" w:rsidP="0051794A">
      <w:pPr>
        <w:pStyle w:val="Default"/>
        <w:rPr>
          <w:b/>
          <w:color w:val="auto"/>
          <w:kern w:val="2"/>
        </w:rPr>
      </w:pPr>
      <w:r w:rsidRPr="002410E9">
        <w:rPr>
          <w:b/>
          <w:color w:val="auto"/>
          <w:kern w:val="2"/>
        </w:rPr>
        <w:t xml:space="preserve"> </w:t>
      </w:r>
    </w:p>
    <w:p w14:paraId="6EFBEFB0" w14:textId="77777777" w:rsidR="0051794A" w:rsidRPr="0024293B" w:rsidRDefault="0051794A" w:rsidP="0051794A">
      <w:pPr>
        <w:autoSpaceDE w:val="0"/>
        <w:autoSpaceDN w:val="0"/>
        <w:adjustRightInd w:val="0"/>
        <w:spacing w:line="480" w:lineRule="auto"/>
        <w:rPr>
          <w:b/>
        </w:rPr>
      </w:pPr>
      <w:r w:rsidRPr="0024293B">
        <w:rPr>
          <w:b/>
        </w:rPr>
        <w:t>Resistant and Susceptible Responses to Root Lesion Nematode (</w:t>
      </w:r>
      <w:r w:rsidRPr="0024293B">
        <w:rPr>
          <w:b/>
          <w:i/>
        </w:rPr>
        <w:t>Pratylenchus penetrans</w:t>
      </w:r>
      <w:r w:rsidRPr="0024293B">
        <w:rPr>
          <w:b/>
        </w:rPr>
        <w:t>) in Alfalfa</w:t>
      </w:r>
    </w:p>
    <w:p w14:paraId="52272F05" w14:textId="77777777" w:rsidR="0051794A" w:rsidRPr="0051794A" w:rsidRDefault="0051794A" w:rsidP="0051794A">
      <w:pPr>
        <w:autoSpaceDE w:val="0"/>
        <w:autoSpaceDN w:val="0"/>
        <w:adjustRightInd w:val="0"/>
        <w:spacing w:line="480" w:lineRule="auto"/>
        <w:jc w:val="center"/>
        <w:rPr>
          <w:b/>
        </w:rPr>
      </w:pPr>
    </w:p>
    <w:p w14:paraId="4443A4DD" w14:textId="77777777" w:rsidR="0051794A" w:rsidRPr="0051794A" w:rsidRDefault="0051794A" w:rsidP="0051794A">
      <w:pPr>
        <w:autoSpaceDE w:val="0"/>
        <w:autoSpaceDN w:val="0"/>
        <w:adjustRightInd w:val="0"/>
        <w:spacing w:line="480" w:lineRule="auto"/>
        <w:rPr>
          <w:b/>
          <w:vertAlign w:val="superscript"/>
        </w:rPr>
      </w:pPr>
      <w:r w:rsidRPr="0051794A">
        <w:rPr>
          <w:b/>
        </w:rPr>
        <w:t>Paulo Vieira</w:t>
      </w:r>
      <w:r w:rsidRPr="0051794A">
        <w:rPr>
          <w:b/>
          <w:vertAlign w:val="superscript"/>
        </w:rPr>
        <w:t>1,2</w:t>
      </w:r>
      <w:r w:rsidRPr="0051794A">
        <w:rPr>
          <w:b/>
        </w:rPr>
        <w:t>, Joseph Mowery</w:t>
      </w:r>
      <w:r w:rsidRPr="0051794A">
        <w:rPr>
          <w:b/>
          <w:vertAlign w:val="superscript"/>
        </w:rPr>
        <w:t>3</w:t>
      </w:r>
      <w:r w:rsidRPr="0051794A">
        <w:rPr>
          <w:b/>
        </w:rPr>
        <w:t>, Jonathan D. Eisenback</w:t>
      </w:r>
      <w:r w:rsidRPr="0051794A">
        <w:rPr>
          <w:b/>
          <w:vertAlign w:val="superscript"/>
        </w:rPr>
        <w:t>2</w:t>
      </w:r>
      <w:r w:rsidRPr="0051794A">
        <w:t xml:space="preserve">, </w:t>
      </w:r>
      <w:r w:rsidRPr="0051794A">
        <w:rPr>
          <w:b/>
        </w:rPr>
        <w:t>Jonathan Shao</w:t>
      </w:r>
      <w:r w:rsidRPr="0051794A">
        <w:rPr>
          <w:b/>
          <w:vertAlign w:val="superscript"/>
        </w:rPr>
        <w:t>1</w:t>
      </w:r>
      <w:r w:rsidRPr="0051794A">
        <w:rPr>
          <w:b/>
        </w:rPr>
        <w:t xml:space="preserve"> and Lev G. Nemchinov</w:t>
      </w:r>
      <w:r w:rsidRPr="0051794A">
        <w:rPr>
          <w:b/>
          <w:vertAlign w:val="superscript"/>
        </w:rPr>
        <w:t>1</w:t>
      </w:r>
    </w:p>
    <w:p w14:paraId="72188826" w14:textId="77777777" w:rsidR="0051794A" w:rsidRPr="0051794A" w:rsidRDefault="0051794A" w:rsidP="0051794A">
      <w:pPr>
        <w:autoSpaceDE w:val="0"/>
        <w:autoSpaceDN w:val="0"/>
        <w:adjustRightInd w:val="0"/>
        <w:spacing w:line="480" w:lineRule="auto"/>
        <w:jc w:val="center"/>
        <w:rPr>
          <w:b/>
        </w:rPr>
      </w:pPr>
    </w:p>
    <w:p w14:paraId="322C2027" w14:textId="77777777" w:rsidR="0051794A" w:rsidRPr="0051794A" w:rsidRDefault="0051794A" w:rsidP="0051794A">
      <w:pPr>
        <w:autoSpaceDE w:val="0"/>
        <w:autoSpaceDN w:val="0"/>
        <w:adjustRightInd w:val="0"/>
        <w:spacing w:line="480" w:lineRule="auto"/>
        <w:jc w:val="both"/>
      </w:pPr>
      <w:r w:rsidRPr="0051794A">
        <w:rPr>
          <w:vertAlign w:val="superscript"/>
        </w:rPr>
        <w:t xml:space="preserve">1 </w:t>
      </w:r>
      <w:r w:rsidRPr="0051794A">
        <w:t xml:space="preserve">USDA-ARS, Molecular Plant Pathology Laboratory, Beltsville, MD 20705-2350, USA, </w:t>
      </w:r>
      <w:r w:rsidRPr="0051794A">
        <w:rPr>
          <w:vertAlign w:val="superscript"/>
        </w:rPr>
        <w:t xml:space="preserve">2 </w:t>
      </w:r>
      <w:r w:rsidRPr="0051794A">
        <w:t xml:space="preserve">School of Plant and Environmental Science, Virginia Tech, Blacksburg, VA, 24061, USA, </w:t>
      </w:r>
      <w:r w:rsidRPr="0051794A">
        <w:rPr>
          <w:vertAlign w:val="superscript"/>
        </w:rPr>
        <w:t xml:space="preserve">3 </w:t>
      </w:r>
      <w:r w:rsidRPr="0051794A">
        <w:t xml:space="preserve">USDA/ARS, Electron and Confocal Microscopy Unit, Beltsville, MD 20705-2350, USA </w:t>
      </w:r>
    </w:p>
    <w:p w14:paraId="61DA45DE" w14:textId="77777777" w:rsidR="0051794A" w:rsidRPr="0051794A" w:rsidRDefault="0051794A" w:rsidP="0051794A">
      <w:pPr>
        <w:autoSpaceDE w:val="0"/>
        <w:autoSpaceDN w:val="0"/>
        <w:adjustRightInd w:val="0"/>
        <w:spacing w:line="480" w:lineRule="auto"/>
        <w:jc w:val="both"/>
      </w:pPr>
    </w:p>
    <w:p w14:paraId="0DB73D5A" w14:textId="77777777" w:rsidR="0051794A" w:rsidRPr="0051794A" w:rsidRDefault="0051794A" w:rsidP="0051794A">
      <w:pPr>
        <w:autoSpaceDE w:val="0"/>
        <w:autoSpaceDN w:val="0"/>
        <w:adjustRightInd w:val="0"/>
        <w:spacing w:line="480" w:lineRule="auto"/>
        <w:jc w:val="both"/>
        <w:rPr>
          <w:lang w:eastAsia="ru-RU"/>
        </w:rPr>
      </w:pPr>
      <w:r w:rsidRPr="0051794A">
        <w:rPr>
          <w:b/>
          <w:lang w:eastAsia="ru-RU"/>
        </w:rPr>
        <w:t>Correspondence:</w:t>
      </w:r>
      <w:r w:rsidRPr="0051794A">
        <w:rPr>
          <w:lang w:eastAsia="ru-RU"/>
        </w:rPr>
        <w:t xml:space="preserve"> Lev Nemchinov (lev.nemchinov@ars.usda.gov) </w:t>
      </w:r>
    </w:p>
    <w:p w14:paraId="49B96828" w14:textId="77777777" w:rsidR="00494F58" w:rsidRDefault="00494F58"/>
    <w:p w14:paraId="64C2F6FB" w14:textId="77777777" w:rsidR="002F0661" w:rsidRDefault="002F0661"/>
    <w:p w14:paraId="2689F11F" w14:textId="77777777" w:rsidR="002F0661" w:rsidRDefault="002F0661"/>
    <w:p w14:paraId="14F4085B" w14:textId="77777777" w:rsidR="002F0661" w:rsidRDefault="002F0661"/>
    <w:p w14:paraId="70F15995" w14:textId="77777777" w:rsidR="002F0661" w:rsidRDefault="002F0661"/>
    <w:p w14:paraId="760690C0" w14:textId="77777777" w:rsidR="002F0661" w:rsidRDefault="002F0661"/>
    <w:p w14:paraId="74EC1E0B" w14:textId="77777777" w:rsidR="002F0661" w:rsidRDefault="002F0661"/>
    <w:p w14:paraId="2149756C" w14:textId="77777777" w:rsidR="002F0661" w:rsidRDefault="002F0661"/>
    <w:p w14:paraId="1A2A7998" w14:textId="77777777" w:rsidR="002F0661" w:rsidRDefault="002F0661"/>
    <w:p w14:paraId="6A876906" w14:textId="77777777" w:rsidR="002F0661" w:rsidRDefault="002F0661"/>
    <w:p w14:paraId="67D4FCD8" w14:textId="77777777" w:rsidR="002F0661" w:rsidRDefault="002F0661"/>
    <w:p w14:paraId="70F4D95C" w14:textId="77777777" w:rsidR="002F0661" w:rsidRDefault="002F0661"/>
    <w:p w14:paraId="7C439807" w14:textId="77777777" w:rsidR="002F0661" w:rsidRDefault="002F0661"/>
    <w:p w14:paraId="482C3D41" w14:textId="77777777" w:rsidR="002F0661" w:rsidRDefault="002F0661"/>
    <w:p w14:paraId="6436B210" w14:textId="77777777" w:rsidR="002F0661" w:rsidRDefault="002F0661"/>
    <w:p w14:paraId="215A0CA5" w14:textId="77777777" w:rsidR="002F0661" w:rsidRDefault="002F0661"/>
    <w:p w14:paraId="16A3E0F3" w14:textId="77777777" w:rsidR="002F0661" w:rsidRDefault="002F0661"/>
    <w:p w14:paraId="27F976F0" w14:textId="77777777" w:rsidR="002F0661" w:rsidRDefault="002F0661"/>
    <w:p w14:paraId="2854928E" w14:textId="77777777" w:rsidR="002F0661" w:rsidRDefault="002F0661"/>
    <w:p w14:paraId="4F87225C" w14:textId="77777777" w:rsidR="002F0661" w:rsidRDefault="002F0661"/>
    <w:p w14:paraId="0E3DF5EC" w14:textId="77777777" w:rsidR="002F0661" w:rsidRDefault="002F0661"/>
    <w:p w14:paraId="7A1011AF" w14:textId="77777777" w:rsidR="002F0661" w:rsidRDefault="002F0661"/>
    <w:p w14:paraId="55835431" w14:textId="77777777" w:rsidR="002F0661" w:rsidRDefault="002F0661"/>
    <w:p w14:paraId="69435408" w14:textId="15F28999" w:rsidR="002F0661" w:rsidRDefault="00464D77" w:rsidP="00464D77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color w:val="000000"/>
        </w:rPr>
      </w:pPr>
      <w:r w:rsidRPr="00464D77">
        <w:rPr>
          <w:b/>
          <w:bCs/>
          <w:noProof/>
          <w:color w:val="000000"/>
        </w:rPr>
        <w:drawing>
          <wp:inline distT="0" distB="0" distL="0" distR="0" wp14:anchorId="149567A2" wp14:editId="42B57C68">
            <wp:extent cx="3860800" cy="3022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6080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2AF78" w14:textId="77777777" w:rsidR="002F0661" w:rsidRDefault="002F0661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 w:rsidRPr="00EA66F0">
        <w:rPr>
          <w:b/>
          <w:bCs/>
          <w:color w:val="000000"/>
        </w:rPr>
        <w:t xml:space="preserve">Figure S1. </w:t>
      </w:r>
      <w:r w:rsidRPr="00EA66F0">
        <w:rPr>
          <w:color w:val="000000"/>
        </w:rPr>
        <w:t>Total number of nematodes associated per individual plant of cv. Bak</w:t>
      </w:r>
      <w:r>
        <w:rPr>
          <w:color w:val="000000"/>
        </w:rPr>
        <w:t>er and cv. MNGNR-16 at 7 days aft</w:t>
      </w:r>
      <w:r w:rsidRPr="00EA66F0">
        <w:rPr>
          <w:color w:val="000000"/>
        </w:rPr>
        <w:t>er nematode infec</w:t>
      </w:r>
      <w:r>
        <w:rPr>
          <w:color w:val="000000"/>
        </w:rPr>
        <w:t>tio</w:t>
      </w:r>
      <w:r w:rsidRPr="00EA66F0">
        <w:rPr>
          <w:color w:val="000000"/>
        </w:rPr>
        <w:t>n. Nematode-infected roots of both cul</w:t>
      </w:r>
      <w:r>
        <w:rPr>
          <w:color w:val="000000"/>
        </w:rPr>
        <w:t>ti</w:t>
      </w:r>
      <w:r w:rsidRPr="00EA66F0">
        <w:rPr>
          <w:color w:val="000000"/>
        </w:rPr>
        <w:t>vars were stained with acid fuchsin, and the total number of nematodes penetrated the roots was compared among individual plants. Four independent biological experiments were performed using</w:t>
      </w:r>
      <w:r>
        <w:rPr>
          <w:color w:val="000000"/>
        </w:rPr>
        <w:t xml:space="preserve"> a minimum of 10 plants per culti</w:t>
      </w:r>
      <w:r w:rsidRPr="00EA66F0">
        <w:rPr>
          <w:color w:val="000000"/>
        </w:rPr>
        <w:t xml:space="preserve">var. </w:t>
      </w:r>
    </w:p>
    <w:p w14:paraId="4772715B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0C738628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46EE54B1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4033F1ED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23D4F2F5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3B795D06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39F2759D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2596D7FC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26E8B11F" w14:textId="77777777" w:rsidR="00464D77" w:rsidRPr="00EA66F0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47DFAC2E" w14:textId="5B4105F4" w:rsidR="00464D77" w:rsidRDefault="00464D77" w:rsidP="00464D77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bCs/>
          <w:color w:val="000000"/>
        </w:rPr>
      </w:pPr>
      <w:r w:rsidRPr="00464D77">
        <w:rPr>
          <w:b/>
          <w:bCs/>
          <w:noProof/>
          <w:color w:val="000000"/>
        </w:rPr>
        <w:lastRenderedPageBreak/>
        <w:drawing>
          <wp:inline distT="0" distB="0" distL="0" distR="0" wp14:anchorId="688E37E2" wp14:editId="2D18F968">
            <wp:extent cx="5943600" cy="5830570"/>
            <wp:effectExtent l="0" t="0" r="0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3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255ED" w14:textId="77777777" w:rsidR="002F0661" w:rsidRDefault="002F0661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 w:rsidRPr="00EA66F0">
        <w:rPr>
          <w:b/>
          <w:bCs/>
          <w:color w:val="000000"/>
        </w:rPr>
        <w:t xml:space="preserve">Figure S2. </w:t>
      </w:r>
      <w:r>
        <w:rPr>
          <w:color w:val="000000"/>
        </w:rPr>
        <w:t>GO annotati</w:t>
      </w:r>
      <w:r w:rsidRPr="00EA66F0">
        <w:rPr>
          <w:color w:val="000000"/>
        </w:rPr>
        <w:t>on of nematode DETs in cv.</w:t>
      </w:r>
      <w:r>
        <w:rPr>
          <w:color w:val="000000"/>
        </w:rPr>
        <w:t xml:space="preserve"> Baker and cv. MNGNR-16, respecti</w:t>
      </w:r>
      <w:r w:rsidRPr="00EA66F0">
        <w:rPr>
          <w:color w:val="000000"/>
        </w:rPr>
        <w:t xml:space="preserve">vely. </w:t>
      </w:r>
    </w:p>
    <w:p w14:paraId="3224CE5E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490DBFD8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2F859730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3305DE7C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033510EB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25D6C0FE" w14:textId="77777777" w:rsidR="00464D77" w:rsidRDefault="00464D77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14:paraId="3AB69DE7" w14:textId="0BD269BE" w:rsidR="00464D77" w:rsidRPr="00EA66F0" w:rsidRDefault="00464D77" w:rsidP="00464D77">
      <w:pPr>
        <w:widowControl w:val="0"/>
        <w:autoSpaceDE w:val="0"/>
        <w:autoSpaceDN w:val="0"/>
        <w:adjustRightInd w:val="0"/>
        <w:spacing w:line="480" w:lineRule="auto"/>
        <w:jc w:val="center"/>
        <w:rPr>
          <w:color w:val="000000"/>
        </w:rPr>
      </w:pPr>
      <w:r w:rsidRPr="00464D77">
        <w:rPr>
          <w:noProof/>
          <w:color w:val="000000"/>
        </w:rPr>
        <w:drawing>
          <wp:inline distT="0" distB="0" distL="0" distR="0" wp14:anchorId="222F4703" wp14:editId="0AC3FF48">
            <wp:extent cx="4724400" cy="411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73BF1" w14:textId="77777777" w:rsidR="002F0661" w:rsidRPr="00EA66F0" w:rsidRDefault="002F0661" w:rsidP="002F0661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 w:rsidRPr="00EA66F0">
        <w:rPr>
          <w:b/>
          <w:bCs/>
          <w:color w:val="000000"/>
        </w:rPr>
        <w:t xml:space="preserve">Figure S3. </w:t>
      </w:r>
      <w:r>
        <w:rPr>
          <w:color w:val="000000"/>
        </w:rPr>
        <w:t>Validati</w:t>
      </w:r>
      <w:r w:rsidRPr="00EA66F0">
        <w:rPr>
          <w:color w:val="000000"/>
        </w:rPr>
        <w:t xml:space="preserve">on of </w:t>
      </w:r>
      <w:r w:rsidRPr="00EA66F0">
        <w:rPr>
          <w:i/>
          <w:iCs/>
          <w:color w:val="000000"/>
        </w:rPr>
        <w:t xml:space="preserve">Pratylenchus penetrans </w:t>
      </w:r>
      <w:r w:rsidRPr="00EA66F0">
        <w:rPr>
          <w:color w:val="000000"/>
        </w:rPr>
        <w:t>effector genes by RT-qPCR.</w:t>
      </w:r>
      <w:r w:rsidRPr="00EA66F0">
        <w:rPr>
          <w:rFonts w:ascii="MS Mincho" w:eastAsia="MS Mincho" w:hAnsi="MS Mincho" w:cs="MS Mincho"/>
          <w:color w:val="000000"/>
        </w:rPr>
        <w:t> </w:t>
      </w:r>
      <w:r w:rsidRPr="00EA66F0">
        <w:rPr>
          <w:color w:val="000000"/>
        </w:rPr>
        <w:t xml:space="preserve">Expression profiles of nine </w:t>
      </w:r>
      <w:r w:rsidRPr="00EA66F0">
        <w:rPr>
          <w:i/>
          <w:iCs/>
          <w:color w:val="000000"/>
        </w:rPr>
        <w:t xml:space="preserve">P. penetrans </w:t>
      </w:r>
      <w:r w:rsidRPr="00EA66F0">
        <w:rPr>
          <w:color w:val="000000"/>
        </w:rPr>
        <w:t xml:space="preserve">effectors were determined at 3 and 7 days </w:t>
      </w:r>
      <w:r>
        <w:rPr>
          <w:color w:val="000000"/>
        </w:rPr>
        <w:t>after nematode infecti</w:t>
      </w:r>
      <w:r w:rsidRPr="00EA66F0">
        <w:rPr>
          <w:color w:val="000000"/>
        </w:rPr>
        <w:t>on (DAI), using three independent biological exp</w:t>
      </w:r>
      <w:r>
        <w:rPr>
          <w:color w:val="000000"/>
        </w:rPr>
        <w:t>eriments. Values are given relati</w:t>
      </w:r>
      <w:r w:rsidRPr="00EA66F0">
        <w:rPr>
          <w:color w:val="000000"/>
        </w:rPr>
        <w:t xml:space="preserve">ve to </w:t>
      </w:r>
      <w:r w:rsidRPr="00EA66F0">
        <w:rPr>
          <w:i/>
          <w:iCs/>
          <w:color w:val="000000"/>
        </w:rPr>
        <w:t xml:space="preserve">18S </w:t>
      </w:r>
      <w:r w:rsidRPr="00EA66F0">
        <w:rPr>
          <w:color w:val="000000"/>
        </w:rPr>
        <w:t xml:space="preserve">rDNA reference gene. </w:t>
      </w:r>
    </w:p>
    <w:p w14:paraId="3A26751B" w14:textId="77777777" w:rsidR="002F0661" w:rsidRDefault="002F0661"/>
    <w:sectPr w:rsidR="002F0661" w:rsidSect="004C4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94A"/>
    <w:rsid w:val="0018715A"/>
    <w:rsid w:val="00262CD2"/>
    <w:rsid w:val="002F0661"/>
    <w:rsid w:val="00464D77"/>
    <w:rsid w:val="00494F58"/>
    <w:rsid w:val="004C4F57"/>
    <w:rsid w:val="0051794A"/>
    <w:rsid w:val="0079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265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794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1794A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</dc:creator>
  <cp:keywords/>
  <dc:description/>
  <cp:lastModifiedBy>Giorgia Aprile</cp:lastModifiedBy>
  <cp:revision>2</cp:revision>
  <dcterms:created xsi:type="dcterms:W3CDTF">2019-07-15T09:31:00Z</dcterms:created>
  <dcterms:modified xsi:type="dcterms:W3CDTF">2019-07-15T09:31:00Z</dcterms:modified>
</cp:coreProperties>
</file>